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CC3D5E" w14:textId="77777777" w:rsidR="00E40FBE" w:rsidRDefault="00E40FBE" w:rsidP="00E40FBE">
      <w:pPr>
        <w:spacing w:line="360" w:lineRule="auto"/>
        <w:jc w:val="center"/>
      </w:pPr>
      <w:r>
        <w:rPr>
          <w:noProof/>
          <w14:ligatures w14:val="standardContextual"/>
        </w:rPr>
        <w:drawing>
          <wp:inline distT="0" distB="0" distL="0" distR="0" wp14:anchorId="3FBFE6DB" wp14:editId="40083C52">
            <wp:extent cx="3657600" cy="4572000"/>
            <wp:effectExtent l="0" t="0" r="0" b="0"/>
            <wp:docPr id="211987411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9874113" name="Picture 2119874113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5B32FD" w14:textId="77777777" w:rsidR="00E40FBE" w:rsidRDefault="00E40FBE" w:rsidP="00E40FBE">
      <w:pPr>
        <w:spacing w:line="360" w:lineRule="auto"/>
      </w:pPr>
      <w:r w:rsidRPr="008A6648">
        <w:rPr>
          <w:b/>
          <w:bCs/>
        </w:rPr>
        <w:t>S10 Fig.</w:t>
      </w:r>
      <w:r w:rsidRPr="00FB26BA">
        <w:t xml:space="preserve"> Prior ranges and posterior distributions of initial population susceptibility by PLAD. For each PLAD, short vertical </w:t>
      </w:r>
      <w:r>
        <w:t xml:space="preserve">lines </w:t>
      </w:r>
      <w:r w:rsidRPr="00FB26BA">
        <w:t>indicate</w:t>
      </w:r>
      <w:r>
        <w:t xml:space="preserve"> </w:t>
      </w:r>
      <w:r w:rsidRPr="00FB26BA">
        <w:t xml:space="preserve">the prior range </w:t>
      </w:r>
      <w:r>
        <w:t>estimated by</w:t>
      </w:r>
      <w:r w:rsidRPr="00FB26BA">
        <w:t xml:space="preserve"> the population model, and the </w:t>
      </w:r>
      <w:r>
        <w:t xml:space="preserve">density plot indicates the </w:t>
      </w:r>
      <w:r w:rsidRPr="00FB26BA">
        <w:t>posterior distribution after calibration.</w:t>
      </w:r>
    </w:p>
    <w:p w14:paraId="19EA67F2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FBE"/>
    <w:rsid w:val="00101495"/>
    <w:rsid w:val="008F5041"/>
    <w:rsid w:val="00A273D1"/>
    <w:rsid w:val="00E40FBE"/>
    <w:rsid w:val="00EB3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FF5BD9"/>
  <w15:chartTrackingRefBased/>
  <w15:docId w15:val="{528D7449-45C5-4273-BE0F-506E826DA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0FB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0FB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0FB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0FB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0FB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0FB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0FBE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0FBE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0FBE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0FBE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0FB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0FB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0FB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0FB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0FB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0F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0F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0F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0F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0FB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40F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0FBE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40F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0FBE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40F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0FB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40FB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0FB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0FB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0FB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6-04-01T07:20:00Z</dcterms:created>
  <dcterms:modified xsi:type="dcterms:W3CDTF">2026-04-01T07:21:00Z</dcterms:modified>
</cp:coreProperties>
</file>